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0FD" w:rsidRDefault="008E320E" w:rsidP="003060A6">
      <w:pPr>
        <w:rPr>
          <w:color w:val="000000"/>
          <w:szCs w:val="28"/>
        </w:rPr>
      </w:pPr>
      <w:r w:rsidRPr="008E320E">
        <w:rPr>
          <w:b/>
          <w:color w:val="000000"/>
          <w:szCs w:val="28"/>
        </w:rPr>
        <w:t>Additional file</w:t>
      </w:r>
      <w:r>
        <w:rPr>
          <w:b/>
          <w:color w:val="000000"/>
          <w:szCs w:val="28"/>
        </w:rPr>
        <w:t xml:space="preserve"> </w:t>
      </w:r>
      <w:r w:rsidR="009269A4">
        <w:rPr>
          <w:b/>
          <w:color w:val="000000"/>
          <w:szCs w:val="28"/>
        </w:rPr>
        <w:t>7</w:t>
      </w:r>
      <w:r w:rsidR="00E90C8A" w:rsidRPr="00BE435A">
        <w:rPr>
          <w:b/>
          <w:color w:val="000000"/>
          <w:szCs w:val="28"/>
        </w:rPr>
        <w:t>:</w:t>
      </w:r>
      <w:r w:rsidR="00E90C8A" w:rsidRPr="00BE435A">
        <w:rPr>
          <w:color w:val="000000"/>
          <w:szCs w:val="28"/>
        </w:rPr>
        <w:t xml:space="preserve"> Sodium </w:t>
      </w:r>
      <w:proofErr w:type="spellStart"/>
      <w:r w:rsidR="00E90C8A" w:rsidRPr="00BE435A">
        <w:rPr>
          <w:color w:val="000000"/>
          <w:szCs w:val="28"/>
        </w:rPr>
        <w:t>bisulphi</w:t>
      </w:r>
      <w:r w:rsidR="00A534B2">
        <w:rPr>
          <w:color w:val="000000"/>
          <w:szCs w:val="28"/>
        </w:rPr>
        <w:t>te</w:t>
      </w:r>
      <w:proofErr w:type="spellEnd"/>
      <w:r w:rsidR="00A534B2">
        <w:rPr>
          <w:color w:val="000000"/>
          <w:szCs w:val="28"/>
        </w:rPr>
        <w:t xml:space="preserve"> sequencing primer sequences </w:t>
      </w:r>
      <w:r w:rsidR="00E90C8A" w:rsidRPr="00BE435A">
        <w:rPr>
          <w:color w:val="000000"/>
          <w:szCs w:val="28"/>
        </w:rPr>
        <w:t>5' -&gt; 3'</w:t>
      </w:r>
    </w:p>
    <w:p w:rsidR="005E78C7" w:rsidRDefault="005E78C7" w:rsidP="003060A6">
      <w:pPr>
        <w:rPr>
          <w:color w:val="000000"/>
          <w:szCs w:val="28"/>
        </w:rPr>
      </w:pPr>
    </w:p>
    <w:tbl>
      <w:tblPr>
        <w:tblW w:w="14259" w:type="dxa"/>
        <w:tblLook w:val="04A0"/>
      </w:tblPr>
      <w:tblGrid>
        <w:gridCol w:w="1134"/>
        <w:gridCol w:w="1580"/>
        <w:gridCol w:w="2956"/>
        <w:gridCol w:w="2822"/>
        <w:gridCol w:w="2990"/>
        <w:gridCol w:w="2777"/>
      </w:tblGrid>
      <w:tr w:rsidR="005E78C7" w:rsidRPr="005E78C7">
        <w:trPr>
          <w:trHeight w:val="264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8C7" w:rsidRPr="005E78C7" w:rsidRDefault="005E78C7" w:rsidP="005E78C7">
            <w:pPr>
              <w:rPr>
                <w:rFonts w:eastAsia="Times New Roman" w:cs="Arial"/>
                <w:b/>
                <w:bCs/>
                <w:color w:val="000000"/>
                <w:sz w:val="24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b/>
                <w:bCs/>
                <w:color w:val="000000"/>
                <w:sz w:val="24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5E78C7" w:rsidRDefault="005E78C7" w:rsidP="005E78C7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5E78C7" w:rsidRDefault="005E78C7" w:rsidP="005E78C7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20"/>
              </w:rPr>
              <w:t>Gen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20"/>
              </w:rPr>
              <w:t>Region</w:t>
            </w:r>
          </w:p>
        </w:tc>
        <w:tc>
          <w:tcPr>
            <w:tcW w:w="29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16"/>
              </w:rPr>
              <w:t>Forward (first PCR)</w:t>
            </w:r>
          </w:p>
        </w:tc>
        <w:tc>
          <w:tcPr>
            <w:tcW w:w="28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16"/>
              </w:rPr>
              <w:t>Reverse (first PCR)</w:t>
            </w:r>
          </w:p>
        </w:tc>
        <w:tc>
          <w:tcPr>
            <w:tcW w:w="2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16"/>
              </w:rPr>
              <w:t>Forward (nested PCR)</w:t>
            </w:r>
          </w:p>
        </w:tc>
        <w:tc>
          <w:tcPr>
            <w:tcW w:w="27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16"/>
              </w:rPr>
              <w:t>Reverse (nested PCR)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+7587 +7454   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TTAGATGAAAGTGAGAGG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TCCTACTCCAACACCCTA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GATATAAAGGAGGTAATTGAGT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CACCCTAATAAAAAAAAAAATA    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+644 +42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GGTGAATAGAAAGAGAAT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CTACCCCCAAAATAA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GGTGAATAGAAAGAGAAT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CTATACCCAAAATAATACAA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-96 -1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TTAAAAAAGGTTAGAGAGGG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ACTCAAAACTCCTAATCAA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TAG TTG GGG TTA TTG GTA AA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AAAAAACTAATAAATACTCC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-728 -74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GGTATAGTTATGATAGAGA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TCTTTACAACACTCCTA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AGTTGTAAGTAATGGGG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CACTTCAACTCCTAACC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-5859 -566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TAGTGGAATAAGTTTATATT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CTTACCTCTTCTCCTA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AGAAGTAGGGTAGAGTT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CCAAAAAAAAACCAAAAATCA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-6686 -6876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AAAGAATGAAGGTATAT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CTCCCACAATAAAAACT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TATTGTTTAGAGAATATTTT 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TAAAAAAACCTTAAAAC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-18774 -19025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GGGGTAATAGTTAGTTAGT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TAACCTAAAAATATACAAAAA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GAAGATGAAAATGATTGTTTG 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TTCCTAAAACCTAAAACTTAAA 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-20296 -202607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GAGTTGTAGTTGGTTTAA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TACCTAAATAAAAAAAATTA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GTAGAAGGTGTGTAGGT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ATAAATAAACCAAAAAACC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 +1400 + 1066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AAAGTAGGTATTTGAAATTA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CCCCTCTTATCATTATA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AAAGTAGGTATTTGAAATT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CTAAAAAAAAAACCCCCTC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+931 +676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TATAATGATAAGAGGGG      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TTCCACTCCACCAAAC  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TTTTTAATTGTTTTTGAGATAT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TACATAATACCTTATTTCCc</w:t>
            </w:r>
            <w:proofErr w:type="spellEnd"/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  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+634 +456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GGAAATAAGGTATTATGTAT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CTACTAAATCCCAATCT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GAAATAAGGTATTATGTAT      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CTCTTCTCTAACACAACA 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+4588 +439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AGGTATAGGATTGTGTTA      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CAACTTATACTCTCCCTTT  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TAGTTTTATTTTTAGGATTTG      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CCTTTTACCTTTCATTTCTAA 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Pax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 xml:space="preserve"> -7068 -1066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TTAAGTTTTTTGTAAGAG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TTCTCTCCATACCCATTAA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TAAGTTATTAAAGATAAAAATA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TTAAAACAAATCAAAAAATACC 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proofErr w:type="spellStart"/>
            <w:r w:rsidRPr="005E78C7">
              <w:rPr>
                <w:rFonts w:eastAsia="Times New Roman" w:cs="Arial"/>
                <w:color w:val="000000"/>
                <w:sz w:val="24"/>
              </w:rPr>
              <w:t>Myo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enhancer -20kb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TTGAGAGTTAGGTAGGG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CCAACTCACTTTCTC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TATAATATAGTTAGTTGGGG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CTAACCTCTCATACCTAATA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proofErr w:type="spellStart"/>
            <w:r w:rsidRPr="005E78C7">
              <w:rPr>
                <w:rFonts w:eastAsia="Times New Roman" w:cs="Arial"/>
                <w:color w:val="000000"/>
                <w:sz w:val="24"/>
              </w:rPr>
              <w:t>Myo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enhancer -5kb 5'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GGTGGTAGGTAGTTTTAGGT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TTAATCTAACTAAACCTCTA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AGTTTAGGGTTAGAGATTGAAT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TATTACACCATAAAAAAACAAC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proofErr w:type="spellStart"/>
            <w:r w:rsidRPr="005E78C7">
              <w:rPr>
                <w:rFonts w:eastAsia="Times New Roman" w:cs="Arial"/>
                <w:color w:val="000000"/>
                <w:sz w:val="24"/>
              </w:rPr>
              <w:t>Myo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enhancer -5kb 3'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TGGAAGATTAGTTAAGGGAGTT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CAAAACAAAACAAACACACAAAT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GGGAGTTGAAATGTAAGGT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ACACACAAATAACAAAAACC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Myf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enhance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GTATGTTAGTATTATTTTT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CAAACTCACCTTTCAAC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TAGTGTGTGATAAGTTAT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TAACCCTAACCCACATAA 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Myf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Promote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GGAGTTTTTATAGAAGTATTT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ACCAACCCCAACCCCTT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GTATTTAGAAGGGGAGA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TTATCCAAAAAACCACCA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Myf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Promote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GTAATGGTTATTGTTTATGA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AAACTCAATCCAACTTCTA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TTGGAAATATTAATGAGG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TAACTAATCTAATCTAAATAAT 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proofErr w:type="spellStart"/>
            <w:r w:rsidRPr="005E78C7">
              <w:rPr>
                <w:rFonts w:eastAsia="Times New Roman" w:cs="Arial"/>
                <w:color w:val="000000"/>
                <w:sz w:val="24"/>
              </w:rPr>
              <w:t>Myog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Promote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GAGAAGGTTAAGTGGA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ACCCTAAAAATAAACAAAAA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TGGATTATGGAGGAGAG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TATCTCATACAACTCC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proofErr w:type="spellStart"/>
            <w:r w:rsidRPr="005E78C7">
              <w:rPr>
                <w:rFonts w:eastAsia="Times New Roman" w:cs="Arial"/>
                <w:color w:val="000000"/>
                <w:sz w:val="24"/>
              </w:rPr>
              <w:t>Ck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Promote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GGTTTTTTTAGTTGTTAATGT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CCCCAATAATTTCTCTCAA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TTGGGGGTTAGGGTTT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TCTATACTATAAAAATAATAA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Myh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Promote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GAGGAAGTAATAGTTGTT 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CACTCTTACCTTAAAACTT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TTATATTGAGGAGTAGAAAG      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AAAAAAAAACAAATCACTCTC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Myh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Promote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TTAGTTATAGTGTTAGATTTA    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 CACCCCAACTTCACTTTT      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AATGGTTTTAAGTATTAGTAGA 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CCTCAACTATCCTAACTAC 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Myh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Promoter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TTTAAGGGAATGTAGTGTGG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TCACTTACCTCTAAACTCTT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GAATAAATAAGGAAAGTGAGTT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ATAAAATATAAAAAACAACCCTA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5E78C7" w:rsidRDefault="005E78C7" w:rsidP="005E78C7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A534B2" w:rsidRDefault="005E78C7" w:rsidP="005E78C7">
            <w:pPr>
              <w:rPr>
                <w:rFonts w:eastAsia="Times New Roman" w:cs="Times New Roman"/>
                <w:szCs w:val="20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A534B2" w:rsidRDefault="005E78C7" w:rsidP="005E78C7">
            <w:pPr>
              <w:rPr>
                <w:rFonts w:eastAsia="Times New Roman" w:cs="Times New Roman"/>
                <w:szCs w:val="2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5E78C7" w:rsidRDefault="005E78C7" w:rsidP="005E78C7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5E78C7" w:rsidRDefault="005E78C7" w:rsidP="005E78C7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E78C7" w:rsidRPr="005E78C7">
        <w:trPr>
          <w:trHeight w:val="264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8C7" w:rsidRPr="00A534B2" w:rsidRDefault="005E78C7" w:rsidP="005E78C7">
            <w:pPr>
              <w:rPr>
                <w:rFonts w:eastAsia="Times New Roman" w:cs="Arial"/>
                <w:bCs/>
                <w:color w:val="000000"/>
              </w:rPr>
            </w:pPr>
            <w:r w:rsidRPr="00A534B2">
              <w:rPr>
                <w:rFonts w:eastAsia="Times New Roman" w:cs="Arial"/>
                <w:bCs/>
                <w:color w:val="000000"/>
              </w:rPr>
              <w:t xml:space="preserve">Specific </w:t>
            </w:r>
            <w:proofErr w:type="spellStart"/>
            <w:r w:rsidRPr="00A534B2">
              <w:rPr>
                <w:rFonts w:eastAsia="Times New Roman" w:cs="Arial"/>
                <w:bCs/>
                <w:color w:val="000000"/>
              </w:rPr>
              <w:t>pyrosequencing</w:t>
            </w:r>
            <w:proofErr w:type="spellEnd"/>
            <w:r w:rsidRPr="00A534B2">
              <w:rPr>
                <w:rFonts w:eastAsia="Times New Roman" w:cs="Arial"/>
                <w:bCs/>
                <w:color w:val="000000"/>
              </w:rPr>
              <w:t xml:space="preserve"> </w:t>
            </w:r>
            <w:r w:rsidR="00A534B2">
              <w:rPr>
                <w:color w:val="000000"/>
                <w:szCs w:val="28"/>
              </w:rPr>
              <w:t xml:space="preserve">primer sequences </w:t>
            </w:r>
            <w:r w:rsidR="00A534B2" w:rsidRPr="00A534B2">
              <w:rPr>
                <w:color w:val="000000"/>
                <w:szCs w:val="28"/>
              </w:rPr>
              <w:t>5' -&gt; 3'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A534B2" w:rsidRDefault="005E78C7" w:rsidP="005E78C7">
            <w:pPr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5E78C7" w:rsidRDefault="005E78C7" w:rsidP="005E78C7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C7" w:rsidRPr="005E78C7" w:rsidRDefault="005E78C7" w:rsidP="005E78C7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20"/>
              </w:rPr>
              <w:t>Gen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:rsidR="005E78C7" w:rsidRPr="005E78C7" w:rsidRDefault="005E78C7" w:rsidP="005E78C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20"/>
              </w:rPr>
              <w:t>Region</w:t>
            </w:r>
          </w:p>
        </w:tc>
        <w:tc>
          <w:tcPr>
            <w:tcW w:w="57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20"/>
              </w:rPr>
              <w:t>Nested primer</w:t>
            </w:r>
          </w:p>
        </w:tc>
        <w:tc>
          <w:tcPr>
            <w:tcW w:w="57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5E78C7">
              <w:rPr>
                <w:rFonts w:eastAsia="Times New Roman" w:cs="Arial"/>
                <w:b/>
                <w:bCs/>
                <w:color w:val="000000"/>
                <w:szCs w:val="20"/>
              </w:rPr>
              <w:t>Sequencing primers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Myh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Promoter</w:t>
            </w:r>
          </w:p>
        </w:tc>
        <w:tc>
          <w:tcPr>
            <w:tcW w:w="57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TAAAAAAAAACAAATCACTCTC </w:t>
            </w:r>
            <w:proofErr w:type="spellStart"/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biotinilated</w:t>
            </w:r>
            <w:proofErr w:type="spellEnd"/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 reverse Primer for nested PCR</w:t>
            </w:r>
          </w:p>
        </w:tc>
        <w:tc>
          <w:tcPr>
            <w:tcW w:w="57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ATTTTAGGTAATAAAGTG, TAGAATTTAGTAGTTTTTGAA</w:t>
            </w:r>
          </w:p>
        </w:tc>
      </w:tr>
      <w:tr w:rsidR="005E78C7" w:rsidRPr="005E78C7">
        <w:trPr>
          <w:trHeight w:val="264"/>
        </w:trPr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5E78C7">
              <w:rPr>
                <w:rFonts w:eastAsia="Times New Roman" w:cs="Arial"/>
                <w:color w:val="000000"/>
                <w:sz w:val="24"/>
              </w:rPr>
              <w:t>Myh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78C7" w:rsidRPr="005E78C7" w:rsidRDefault="005E78C7" w:rsidP="005E78C7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</w:rPr>
              <w:t>Promoter</w:t>
            </w:r>
          </w:p>
        </w:tc>
        <w:tc>
          <w:tcPr>
            <w:tcW w:w="57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GAATAAATAAGGAAAGTGAGTT </w:t>
            </w:r>
            <w:proofErr w:type="spellStart"/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>biotinilated</w:t>
            </w:r>
            <w:proofErr w:type="spellEnd"/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 forward Primer for nested PCR</w:t>
            </w:r>
          </w:p>
        </w:tc>
        <w:tc>
          <w:tcPr>
            <w:tcW w:w="57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78C7" w:rsidRPr="005E78C7" w:rsidRDefault="005E78C7" w:rsidP="005E78C7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E78C7">
              <w:rPr>
                <w:rFonts w:eastAsia="Times New Roman" w:cs="Arial"/>
                <w:color w:val="000000"/>
                <w:sz w:val="16"/>
                <w:szCs w:val="16"/>
              </w:rPr>
              <w:t xml:space="preserve">CCAAACACTTAACAACAAAA, TTATATTCAATTTAACAAAC </w:t>
            </w:r>
          </w:p>
        </w:tc>
      </w:tr>
    </w:tbl>
    <w:p w:rsidR="005E78C7" w:rsidRDefault="005E78C7" w:rsidP="003060A6">
      <w:pPr>
        <w:rPr>
          <w:color w:val="000000"/>
          <w:szCs w:val="28"/>
        </w:rPr>
      </w:pPr>
      <w:bookmarkStart w:id="0" w:name="_GoBack"/>
      <w:bookmarkEnd w:id="0"/>
    </w:p>
    <w:sectPr w:rsidR="005E78C7" w:rsidSect="005E78C7">
      <w:pgSz w:w="16840" w:h="11899" w:orient="landscape"/>
      <w:pgMar w:top="709" w:right="1440" w:bottom="1135" w:left="1440" w:header="708" w:footer="708" w:gutter="0"/>
      <w:cols w:space="708"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E90C8A"/>
    <w:rsid w:val="001975BD"/>
    <w:rsid w:val="002B0707"/>
    <w:rsid w:val="003060A6"/>
    <w:rsid w:val="005E78C7"/>
    <w:rsid w:val="008E320E"/>
    <w:rsid w:val="009269A4"/>
    <w:rsid w:val="00A534B2"/>
    <w:rsid w:val="00CC71B3"/>
    <w:rsid w:val="00E90C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C8A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C8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9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pc</Company>
  <LinksUpToDate>false</LinksUpToDate>
  <CharactersWithSpaces>3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arrio</dc:creator>
  <cp:keywords/>
  <cp:lastModifiedBy>wdesales</cp:lastModifiedBy>
  <cp:revision>6</cp:revision>
  <dcterms:created xsi:type="dcterms:W3CDTF">2016-02-01T14:29:00Z</dcterms:created>
  <dcterms:modified xsi:type="dcterms:W3CDTF">2016-04-05T04:55:00Z</dcterms:modified>
</cp:coreProperties>
</file>